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842"/>
        <w:gridCol w:w="2877"/>
        <w:gridCol w:w="2129"/>
      </w:tblGrid>
      <w:tr w:rsidR="00753AFE" w:rsidRPr="00B40B49" w14:paraId="606C6BB7" w14:textId="77777777" w:rsidTr="004F574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1DB22F5" w14:textId="77777777" w:rsidR="00753AFE" w:rsidRPr="00F26217" w:rsidRDefault="00753AFE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D8E2AE" w14:textId="77777777" w:rsidR="00753AFE" w:rsidRPr="00F26217" w:rsidRDefault="00753AFE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317CE03D" w14:textId="77777777" w:rsidR="00753AFE" w:rsidRPr="00F26217" w:rsidRDefault="00753AFE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EB35263" w14:textId="77777777" w:rsidR="00753AFE" w:rsidRPr="00F26217" w:rsidRDefault="00753AFE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753AFE" w:rsidRPr="00B40B49" w14:paraId="462B3053" w14:textId="77777777" w:rsidTr="004F5746">
        <w:tc>
          <w:tcPr>
            <w:tcW w:w="1668" w:type="dxa"/>
            <w:tcBorders>
              <w:top w:val="single" w:sz="4" w:space="0" w:color="auto"/>
            </w:tcBorders>
          </w:tcPr>
          <w:p w14:paraId="3A6D3DD2" w14:textId="77777777" w:rsidR="00753AFE" w:rsidRPr="00B40B49" w:rsidRDefault="00753AFE" w:rsidP="004F5746">
            <w:pPr>
              <w:rPr>
                <w:rFonts w:ascii="Times" w:hAnsi="Times"/>
                <w:b/>
              </w:rPr>
            </w:pPr>
            <w:proofErr w:type="spellStart"/>
            <w:r w:rsidRPr="00B40B49">
              <w:rPr>
                <w:rFonts w:ascii="Times" w:hAnsi="Times"/>
                <w:b/>
              </w:rPr>
              <w:t>Octopamine</w:t>
            </w:r>
            <w:proofErr w:type="spellEnd"/>
          </w:p>
          <w:p w14:paraId="0BE9822D" w14:textId="77777777" w:rsidR="00753AFE" w:rsidRPr="00F360B4" w:rsidRDefault="00753AFE" w:rsidP="004F5746">
            <w:pPr>
              <w:rPr>
                <w:rFonts w:ascii="Times" w:hAnsi="Times"/>
                <w:i/>
              </w:rPr>
            </w:pPr>
            <w:r w:rsidRPr="00F360B4">
              <w:rPr>
                <w:rFonts w:ascii="Times" w:hAnsi="Times"/>
                <w:i/>
              </w:rPr>
              <w:t>tbh-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33A682" w14:textId="77777777" w:rsidR="00753AFE" w:rsidRPr="00F26217" w:rsidRDefault="00753AFE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Expr3721 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0877882" w14:textId="77777777" w:rsidR="00753AFE" w:rsidRPr="00F26217" w:rsidRDefault="00753AFE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RIC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826DE4E" w14:textId="77777777" w:rsidR="00753AFE" w:rsidRPr="00B40B49" w:rsidRDefault="00753AFE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BbGtlbWE8L0F1dGhvcj48WWVhcj4yMDA1PC9ZZWFyPjxS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BbGtlbWE8L0F1dGhvcj48WWVhcj4yMDA1PC9ZZWFyPjxS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6" w:tooltip="Alkema, 2005 #3739" w:history="1">
              <w:r>
                <w:rPr>
                  <w:rFonts w:ascii="Times" w:hAnsi="Times"/>
                  <w:noProof/>
                </w:rPr>
                <w:t>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753AFE" w:rsidRPr="00B40B49" w14:paraId="23713346" w14:textId="77777777" w:rsidTr="004F5746">
        <w:tc>
          <w:tcPr>
            <w:tcW w:w="1668" w:type="dxa"/>
          </w:tcPr>
          <w:p w14:paraId="01E9BFC4" w14:textId="77777777" w:rsidR="00753AFE" w:rsidRPr="00B40B49" w:rsidRDefault="00753AFE" w:rsidP="004F5746">
            <w:pPr>
              <w:rPr>
                <w:rFonts w:ascii="Times" w:hAnsi="Times"/>
                <w:b/>
              </w:rPr>
            </w:pPr>
            <w:r w:rsidRPr="00B40B49">
              <w:rPr>
                <w:rFonts w:ascii="Times" w:hAnsi="Times"/>
                <w:b/>
              </w:rPr>
              <w:t>Tyramine</w:t>
            </w:r>
          </w:p>
          <w:p w14:paraId="7F6E6CFC" w14:textId="77777777" w:rsidR="00753AFE" w:rsidRPr="00F360B4" w:rsidRDefault="00753AFE" w:rsidP="004F5746">
            <w:pPr>
              <w:rPr>
                <w:rFonts w:ascii="Times" w:hAnsi="Times"/>
                <w:i/>
              </w:rPr>
            </w:pPr>
            <w:r w:rsidRPr="00F360B4">
              <w:rPr>
                <w:rFonts w:ascii="Times" w:hAnsi="Times"/>
                <w:i/>
              </w:rPr>
              <w:t>tdc-1</w:t>
            </w:r>
          </w:p>
        </w:tc>
        <w:tc>
          <w:tcPr>
            <w:tcW w:w="1842" w:type="dxa"/>
          </w:tcPr>
          <w:p w14:paraId="4A57F4E3" w14:textId="77777777" w:rsidR="00753AFE" w:rsidRPr="00F26217" w:rsidRDefault="00753AFE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Expr3722 </w:t>
            </w:r>
          </w:p>
        </w:tc>
        <w:tc>
          <w:tcPr>
            <w:tcW w:w="2877" w:type="dxa"/>
          </w:tcPr>
          <w:p w14:paraId="2B5A8441" w14:textId="77777777" w:rsidR="00753AFE" w:rsidRPr="00B40B49" w:rsidRDefault="00753AFE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RIM, </w:t>
            </w:r>
            <w:r w:rsidRPr="00F26217">
              <w:rPr>
                <w:rFonts w:ascii="Times" w:hAnsi="Times" w:cs="Times"/>
                <w:iCs/>
              </w:rPr>
              <w:t>RIC</w:t>
            </w:r>
            <w:r w:rsidRPr="00313DF0">
              <w:rPr>
                <w:rFonts w:ascii="Menlo Italic" w:hAnsi="Menlo Italic" w:cs="Menlo Italic"/>
                <w:position w:val="10"/>
              </w:rPr>
              <w:t>⋆</w:t>
            </w:r>
            <w:r w:rsidRPr="00B40B49">
              <w:rPr>
                <w:rFonts w:ascii="Times" w:hAnsi="Times" w:cs="Times"/>
                <w:position w:val="10"/>
              </w:rPr>
              <w:t xml:space="preserve"> </w:t>
            </w:r>
          </w:p>
        </w:tc>
        <w:tc>
          <w:tcPr>
            <w:tcW w:w="2129" w:type="dxa"/>
          </w:tcPr>
          <w:p w14:paraId="4A9078A5" w14:textId="77777777" w:rsidR="00753AFE" w:rsidRPr="00B40B49" w:rsidRDefault="00753AFE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BbGtlbWE8L0F1dGhvcj48WWVhcj4yMDA1PC9ZZWFyPjxS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BbGtlbWE8L0F1dGhvcj48WWVhcj4yMDA1PC9ZZWFyPjxS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6" w:tooltip="Alkema, 2005 #3739" w:history="1">
              <w:r>
                <w:rPr>
                  <w:rFonts w:ascii="Times" w:hAnsi="Times"/>
                  <w:noProof/>
                </w:rPr>
                <w:t>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</w:tbl>
    <w:p w14:paraId="48C8DC65" w14:textId="77777777" w:rsidR="00753AFE" w:rsidRPr="00B40B49" w:rsidRDefault="00753AFE" w:rsidP="00753AFE">
      <w:pPr>
        <w:rPr>
          <w:rFonts w:ascii="Times" w:hAnsi="Times"/>
        </w:rPr>
      </w:pPr>
    </w:p>
    <w:p w14:paraId="1C0B0E35" w14:textId="77777777" w:rsidR="00B50C14" w:rsidRPr="00753AFE" w:rsidRDefault="00B50C14" w:rsidP="00753AFE">
      <w:bookmarkStart w:id="0" w:name="_GoBack"/>
      <w:bookmarkEnd w:id="0"/>
    </w:p>
    <w:sectPr w:rsidR="00B50C14" w:rsidRPr="00753AFE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Italic">
    <w:altName w:val="Times New Roman"/>
    <w:charset w:val="00"/>
    <w:family w:val="auto"/>
    <w:pitch w:val="variable"/>
    <w:sig w:usb0="E60002FF" w:usb1="500079F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DB"/>
    <w:rsid w:val="001454BE"/>
    <w:rsid w:val="00473541"/>
    <w:rsid w:val="004B38E1"/>
    <w:rsid w:val="00753AFE"/>
    <w:rsid w:val="007A0BDB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11A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B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Macintosh Word</Application>
  <DocSecurity>0</DocSecurity>
  <Lines>2</Lines>
  <Paragraphs>1</Paragraphs>
  <ScaleCrop>false</ScaleCrop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3:00Z</dcterms:created>
  <dcterms:modified xsi:type="dcterms:W3CDTF">2016-12-08T11:48:00Z</dcterms:modified>
</cp:coreProperties>
</file>